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A2DFD9" w14:textId="20BDF6D5" w:rsidR="004B2D60" w:rsidRDefault="00F06956" w:rsidP="004B2D60">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S</w:t>
      </w:r>
      <w:r w:rsidR="004B2D60" w:rsidRPr="004B2D60">
        <w:rPr>
          <w:rFonts w:ascii="Calibri" w:eastAsia="Times New Roman" w:hAnsi="Calibri" w:cs="Calibri"/>
          <w:b/>
          <w:bCs/>
          <w:color w:val="000000"/>
          <w:lang w:eastAsia="en-GB"/>
        </w:rPr>
        <w:t>4</w:t>
      </w:r>
      <w:r>
        <w:rPr>
          <w:rFonts w:ascii="Calibri" w:eastAsia="Times New Roman" w:hAnsi="Calibri" w:cs="Calibri"/>
          <w:b/>
          <w:bCs/>
          <w:color w:val="000000"/>
          <w:lang w:eastAsia="en-GB"/>
        </w:rPr>
        <w:t xml:space="preserve"> CMO Tables</w:t>
      </w:r>
    </w:p>
    <w:p w14:paraId="32B3003B" w14:textId="181C94EA" w:rsidR="00F06956" w:rsidRDefault="00F06956" w:rsidP="004B2D60">
      <w:pPr>
        <w:spacing w:after="0" w:line="240" w:lineRule="auto"/>
        <w:rPr>
          <w:rFonts w:ascii="Calibri" w:eastAsia="Times New Roman" w:hAnsi="Calibri" w:cs="Calibri"/>
          <w:b/>
          <w:bCs/>
          <w:color w:val="000000"/>
          <w:lang w:eastAsia="en-GB"/>
        </w:rPr>
      </w:pPr>
    </w:p>
    <w:p w14:paraId="1B899D0E" w14:textId="791436EF" w:rsidR="00F06956" w:rsidRPr="004B2D60" w:rsidRDefault="00F06956" w:rsidP="004B2D60">
      <w:pPr>
        <w:spacing w:after="0" w:line="240" w:lineRule="auto"/>
        <w:rPr>
          <w:rFonts w:ascii="Times New Roman" w:eastAsia="Times New Roman" w:hAnsi="Times New Roman" w:cs="Times New Roman"/>
          <w:sz w:val="24"/>
          <w:szCs w:val="24"/>
          <w:lang w:eastAsia="en-GB"/>
        </w:rPr>
      </w:pPr>
      <w:r>
        <w:rPr>
          <w:rFonts w:ascii="Calibri" w:eastAsia="Times New Roman" w:hAnsi="Calibri" w:cs="Calibri"/>
          <w:b/>
          <w:bCs/>
          <w:color w:val="000000"/>
          <w:lang w:eastAsia="en-GB"/>
        </w:rPr>
        <w:t>CMO Tables for Mechanisms Detailed in the Review</w:t>
      </w:r>
    </w:p>
    <w:p w14:paraId="4A7270B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bl>
      <w:tblPr>
        <w:tblW w:w="0" w:type="auto"/>
        <w:tblCellMar>
          <w:top w:w="15" w:type="dxa"/>
          <w:left w:w="15" w:type="dxa"/>
          <w:bottom w:w="15" w:type="dxa"/>
          <w:right w:w="15" w:type="dxa"/>
        </w:tblCellMar>
        <w:tblLook w:val="04A0" w:firstRow="1" w:lastRow="0" w:firstColumn="1" w:lastColumn="0" w:noHBand="0" w:noVBand="1"/>
      </w:tblPr>
      <w:tblGrid>
        <w:gridCol w:w="2966"/>
        <w:gridCol w:w="2663"/>
        <w:gridCol w:w="3381"/>
      </w:tblGrid>
      <w:tr w:rsidR="004B2D60" w:rsidRPr="004B2D60" w14:paraId="4E667CB7" w14:textId="77777777" w:rsidTr="004B2D60">
        <w:trPr>
          <w:trHeight w:val="300"/>
        </w:trPr>
        <w:tc>
          <w:tcPr>
            <w:tcW w:w="0" w:type="auto"/>
            <w:gridSpan w:val="2"/>
            <w:tcBorders>
              <w:top w:val="single" w:sz="6" w:space="0" w:color="000000"/>
              <w:left w:val="single" w:sz="6" w:space="0" w:color="000000"/>
              <w:bottom w:val="single" w:sz="6" w:space="0" w:color="000000"/>
              <w:right w:val="single" w:sz="6" w:space="0" w:color="000000"/>
            </w:tcBorders>
            <w:shd w:val="clear" w:color="auto" w:fill="000000"/>
            <w:tcMar>
              <w:top w:w="0" w:type="dxa"/>
              <w:left w:w="40" w:type="dxa"/>
              <w:bottom w:w="0" w:type="dxa"/>
              <w:right w:w="40" w:type="dxa"/>
            </w:tcMar>
            <w:vAlign w:val="bottom"/>
            <w:hideMark/>
          </w:tcPr>
          <w:p w14:paraId="235B9B2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FFFFFF"/>
                <w:lang w:eastAsia="en-GB"/>
              </w:rPr>
              <w:t>Resource, Reasoning, Outcomes table</w:t>
            </w:r>
          </w:p>
        </w:tc>
        <w:tc>
          <w:tcPr>
            <w:tcW w:w="0" w:type="auto"/>
            <w:tcBorders>
              <w:top w:val="single" w:sz="6" w:space="0" w:color="000000"/>
              <w:left w:val="single" w:sz="6" w:space="0" w:color="000000"/>
              <w:bottom w:val="single" w:sz="6" w:space="0" w:color="000000"/>
              <w:right w:val="single" w:sz="6" w:space="0" w:color="000000"/>
            </w:tcBorders>
            <w:shd w:val="clear" w:color="auto" w:fill="000000"/>
            <w:tcMar>
              <w:top w:w="0" w:type="dxa"/>
              <w:left w:w="40" w:type="dxa"/>
              <w:bottom w:w="0" w:type="dxa"/>
              <w:right w:w="40" w:type="dxa"/>
            </w:tcMar>
            <w:vAlign w:val="bottom"/>
            <w:hideMark/>
          </w:tcPr>
          <w:p w14:paraId="0C5C5CF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c>
      </w:tr>
      <w:tr w:rsidR="004B2D60" w:rsidRPr="004B2D60" w14:paraId="302D396F"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D9D2E9"/>
            <w:tcMar>
              <w:top w:w="0" w:type="dxa"/>
              <w:left w:w="40" w:type="dxa"/>
              <w:bottom w:w="0" w:type="dxa"/>
              <w:right w:w="40" w:type="dxa"/>
            </w:tcMar>
            <w:vAlign w:val="bottom"/>
            <w:hideMark/>
          </w:tcPr>
          <w:p w14:paraId="4CCB594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i/>
                <w:iCs/>
                <w:color w:val="000000"/>
                <w:lang w:eastAsia="en-GB"/>
              </w:rPr>
              <w:t>Design and Delivery</w:t>
            </w:r>
          </w:p>
        </w:tc>
      </w:tr>
      <w:tr w:rsidR="004B2D60" w:rsidRPr="004B2D60" w14:paraId="12C50A10"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5201311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Appropriate setting</w:t>
            </w:r>
          </w:p>
        </w:tc>
      </w:tr>
      <w:tr w:rsidR="004B2D60" w:rsidRPr="004B2D60" w14:paraId="74B70DFA"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C1FBEF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8EDB13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31B4809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56ED0209" w14:textId="77777777" w:rsidTr="004B2D60">
        <w:trPr>
          <w:trHeight w:val="241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DA0353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Accessible locations relevant to women’s lives</w:t>
            </w:r>
          </w:p>
          <w:p w14:paraId="76257EE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Private and secure spaces</w:t>
            </w:r>
          </w:p>
          <w:p w14:paraId="17833A0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Support for families in perinatal period with the transition to parenthood</w:t>
            </w:r>
          </w:p>
          <w:p w14:paraId="205679D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Short waiting times for appointments</w:t>
            </w:r>
          </w:p>
          <w:p w14:paraId="308DB9C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Safe and anonymous systems for reporting violence and seeking help</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81DAEE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Safe and familiar settings decrease anxiety around disclosure</w:t>
            </w:r>
          </w:p>
          <w:p w14:paraId="35CB03E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Prevention of partner suspicion</w:t>
            </w:r>
          </w:p>
          <w:p w14:paraId="4861425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survivor sense of safety and security</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63A7E0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reach of interventions to low-income and marginalised groups</w:t>
            </w:r>
          </w:p>
          <w:p w14:paraId="1D02F4B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tervention acceptance, uptake and engagement by survivors</w:t>
            </w:r>
          </w:p>
          <w:p w14:paraId="1573069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ments in reproductive and mental health, including decreased anxiety</w:t>
            </w:r>
          </w:p>
          <w:p w14:paraId="78CFCCB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tion in violence</w:t>
            </w:r>
          </w:p>
        </w:tc>
      </w:tr>
      <w:tr w:rsidR="004B2D60" w:rsidRPr="004B2D60" w14:paraId="7F3024E3"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5D73FBC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58F837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DB4766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5A385ECD" w14:textId="77777777" w:rsidTr="004B2D60">
        <w:trPr>
          <w:trHeight w:val="109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5040AE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terventions adapted and integrated into existing care or work models</w:t>
            </w:r>
          </w:p>
          <w:p w14:paraId="372241A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stitutional support for IPV intervention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83DEE3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Perceived to be less burdensome and more feasible by providers</w:t>
            </w:r>
          </w:p>
          <w:p w14:paraId="3AE7F36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confidence of providers in delivering intervention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F712D8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survivor attitudes towards interventions</w:t>
            </w:r>
          </w:p>
          <w:p w14:paraId="63EB701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disclosure from survivors</w:t>
            </w:r>
          </w:p>
        </w:tc>
      </w:tr>
      <w:tr w:rsidR="004B2D60" w:rsidRPr="004B2D60" w14:paraId="0640D240"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3F99B1A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PV tailored / trauma informed</w:t>
            </w:r>
          </w:p>
        </w:tc>
      </w:tr>
      <w:tr w:rsidR="004B2D60" w:rsidRPr="004B2D60" w14:paraId="0CDBF445"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FCE836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094731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A11183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63C2584F" w14:textId="77777777" w:rsidTr="004B2D60">
        <w:trPr>
          <w:trHeight w:val="175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D36A43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terventions more sensitive to survivor needs</w:t>
            </w:r>
          </w:p>
          <w:p w14:paraId="64462E0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trategies to manage trauma symptom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360221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elf-esteem</w:t>
            </w:r>
          </w:p>
          <w:p w14:paraId="4A09005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ense of control over the situation</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65EA26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07894E5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ability and willingness to participate in interventions</w:t>
            </w:r>
          </w:p>
          <w:p w14:paraId="398F424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47EECCD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2F34A07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distress</w:t>
            </w:r>
          </w:p>
          <w:p w14:paraId="10FD62C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symptoms of PTSD, depression, anxiety</w:t>
            </w:r>
          </w:p>
        </w:tc>
      </w:tr>
      <w:tr w:rsidR="004B2D60" w:rsidRPr="004B2D60" w14:paraId="1546D69B" w14:textId="77777777" w:rsidTr="004B2D60">
        <w:trPr>
          <w:trHeight w:val="1575"/>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1C2B28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20"/>
                <w:szCs w:val="20"/>
                <w:lang w:eastAsia="en-GB"/>
              </w:rPr>
              <w:t>In LMICs where resources are unavailable to tailor existing psychological interventions for common mental disorders, survivors might benefit as much as women not experiencing intimate partner violence from these more generic psychological interventions, even when delivered by non-clinically trained facilitators, when they include the following specific elements: identifying social support; problem-solving; identifying or eliciting affect (or both); linking affect to events; and identifying thoughts, and the following non-specific elements: empathy; collaboration; active listening; normalising treatment or symptoms (or both); and involving significant others.</w:t>
            </w:r>
          </w:p>
        </w:tc>
      </w:tr>
      <w:tr w:rsidR="004B2D60" w:rsidRPr="004B2D60" w14:paraId="7B0A0143"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59A3C6A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ndividually adapted</w:t>
            </w:r>
          </w:p>
        </w:tc>
      </w:tr>
      <w:tr w:rsidR="004B2D60" w:rsidRPr="004B2D60" w14:paraId="5F0F6D7F"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9DF517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744175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A3F724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5467F137" w14:textId="77777777" w:rsidTr="004B2D60">
        <w:trPr>
          <w:trHeight w:val="265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DE8965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Delivered through individual sessions</w:t>
            </w:r>
          </w:p>
          <w:p w14:paraId="0EDBCB4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terventions meet unique and evolving needs of survivors</w:t>
            </w:r>
          </w:p>
          <w:p w14:paraId="2112A75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essions planned to fit with survivor priorities, responsibilities and goals</w:t>
            </w:r>
          </w:p>
          <w:p w14:paraId="63AA2C5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urvivors’ safety to engage carefully considered at each stage</w:t>
            </w:r>
          </w:p>
          <w:p w14:paraId="1274C66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4EB1B8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Unique needs met</w:t>
            </w:r>
          </w:p>
          <w:p w14:paraId="6A8AFA6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dividual strengths for recovery drawn-upon</w:t>
            </w:r>
          </w:p>
          <w:p w14:paraId="70B539C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elf-esteem</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375700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7B57074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More meaningful changes in outcomes</w:t>
            </w:r>
          </w:p>
          <w:p w14:paraId="54BEB65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emotional wellbeing</w:t>
            </w:r>
          </w:p>
          <w:p w14:paraId="3366CE9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mproved safety</w:t>
            </w:r>
          </w:p>
          <w:p w14:paraId="0A10A1F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3B23620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57741E0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life functioning</w:t>
            </w:r>
          </w:p>
          <w:p w14:paraId="1CAFCB1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Decreased depression and distress</w:t>
            </w:r>
          </w:p>
          <w:p w14:paraId="1F0E996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PTSD</w:t>
            </w:r>
          </w:p>
          <w:p w14:paraId="0E1EF34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IPV recurrence</w:t>
            </w:r>
          </w:p>
        </w:tc>
      </w:tr>
      <w:tr w:rsidR="004B2D60" w:rsidRPr="004B2D60" w14:paraId="63FFA703"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329D9F9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lastRenderedPageBreak/>
              <w:t>Culturally sensitive</w:t>
            </w:r>
          </w:p>
        </w:tc>
      </w:tr>
      <w:tr w:rsidR="004B2D60" w:rsidRPr="004B2D60" w14:paraId="0B1D77F9"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1B70B6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63D958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39D785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676DEBBB" w14:textId="77777777" w:rsidTr="004B2D60">
        <w:trPr>
          <w:trHeight w:val="349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049035F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onsider and directly address cultural influences and make sense of and addresses women’s stressors from a cultural perspective</w:t>
            </w:r>
          </w:p>
          <w:p w14:paraId="2B72380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ssist women to access resources that may not be available to them due to their cultural or social group</w:t>
            </w:r>
          </w:p>
          <w:p w14:paraId="57DBC6A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dapted to include participants’ primary language, idioms and cultural concepts</w:t>
            </w:r>
          </w:p>
          <w:p w14:paraId="256095F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Engaging communities in building culturally-appropriate responses to IPV</w:t>
            </w:r>
          </w:p>
          <w:p w14:paraId="0564E48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covery grounded in community values and traditional healing practice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0AA05F7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participant trust in interventions</w:t>
            </w:r>
          </w:p>
          <w:p w14:paraId="457C4B0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Behaviour change</w:t>
            </w:r>
          </w:p>
          <w:p w14:paraId="4C58093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dividual and community empowerment to address underlying causes of violence</w:t>
            </w:r>
          </w:p>
          <w:p w14:paraId="686748F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Greater resonance and relevance of interventions for community members</w:t>
            </w:r>
          </w:p>
          <w:p w14:paraId="5D681E5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motivation and empowerment of survivors</w:t>
            </w:r>
          </w:p>
          <w:p w14:paraId="7E603F2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terventions and support that resonate with survivor goal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4D629AD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5ADA4F3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barriers to entry</w:t>
            </w:r>
          </w:p>
          <w:p w14:paraId="041DE48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uptake</w:t>
            </w:r>
          </w:p>
          <w:p w14:paraId="09D49F9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engagement</w:t>
            </w:r>
          </w:p>
          <w:p w14:paraId="3CFBB641" w14:textId="77777777" w:rsidR="004B2D60" w:rsidRPr="004B2D60" w:rsidRDefault="004B2D60" w:rsidP="004B2D60">
            <w:pPr>
              <w:spacing w:after="240" w:line="240" w:lineRule="auto"/>
              <w:rPr>
                <w:rFonts w:ascii="Times New Roman" w:eastAsia="Times New Roman" w:hAnsi="Times New Roman" w:cs="Times New Roman"/>
                <w:sz w:val="24"/>
                <w:szCs w:val="24"/>
                <w:lang w:eastAsia="en-GB"/>
              </w:rPr>
            </w:pPr>
          </w:p>
          <w:p w14:paraId="1F8BB74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4E01F1B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Protection against further harm through structural violence</w:t>
            </w:r>
          </w:p>
          <w:p w14:paraId="3BA2965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community accountability mechanisms</w:t>
            </w:r>
          </w:p>
        </w:tc>
      </w:tr>
      <w:tr w:rsidR="004B2D60" w:rsidRPr="004B2D60" w14:paraId="3D626726" w14:textId="77777777" w:rsidTr="004B2D60">
        <w:trPr>
          <w:trHeight w:val="79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center"/>
            <w:hideMark/>
          </w:tcPr>
          <w:p w14:paraId="7EF94F4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20"/>
                <w:szCs w:val="20"/>
                <w:lang w:eastAsia="en-GB"/>
              </w:rPr>
              <w:t>The prevalence of harmful stereotypes about survivors from particular racial or socio-economic groups can undermine the ability of women to participate in interventions and treatments. Interventions that are not contextually and culturally adapted to include an understanding of these stereotypes and specific related barriers will have poor uptake, retention, and outcomes.</w:t>
            </w:r>
          </w:p>
        </w:tc>
      </w:tr>
      <w:tr w:rsidR="004B2D60" w:rsidRPr="004B2D60" w14:paraId="64E2D1D1"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031C046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mproved delivery and training</w:t>
            </w:r>
          </w:p>
        </w:tc>
      </w:tr>
      <w:tr w:rsidR="004B2D60" w:rsidRPr="004B2D60" w14:paraId="187A6ADA"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C98214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342B12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09252A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16D91E89" w14:textId="77777777" w:rsidTr="004B2D60">
        <w:trPr>
          <w:trHeight w:val="154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B61E2E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Tools and approaches for identifying and managing IPV</w:t>
            </w:r>
          </w:p>
          <w:p w14:paraId="654B344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treamlined process of training</w:t>
            </w:r>
          </w:p>
          <w:p w14:paraId="112158A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Written procedures and protocols</w:t>
            </w:r>
          </w:p>
          <w:p w14:paraId="4752650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ontent introduced in line with feasibility of training and support</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EFB2C3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provider self-efficacy in responding to IPV</w:t>
            </w:r>
          </w:p>
          <w:p w14:paraId="44DB1B6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provider receptivity to introduction of mental health components in intervention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4B83DA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provider ability to provide effective responses to IPV disclosure</w:t>
            </w:r>
          </w:p>
          <w:p w14:paraId="4B22F33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disclosure from survivors</w:t>
            </w:r>
          </w:p>
        </w:tc>
      </w:tr>
      <w:tr w:rsidR="004B2D60" w:rsidRPr="004B2D60" w14:paraId="791F638B"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2751EE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230239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BD157B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6733DF23" w14:textId="77777777" w:rsidTr="004B2D60">
        <w:trPr>
          <w:trHeight w:val="285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43ACEB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Broad definitions of abuse</w:t>
            </w:r>
          </w:p>
          <w:p w14:paraId="1F18029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onfidential, respectful and non-judgemental approaches to discussing IPV</w:t>
            </w:r>
          </w:p>
          <w:p w14:paraId="77282DB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ctive listening and empathy</w:t>
            </w:r>
          </w:p>
          <w:p w14:paraId="5B6F0E5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Direct, open-ended, behaviourally anchored and non-stigmatising questions about abuse</w:t>
            </w:r>
          </w:p>
          <w:p w14:paraId="4E86DEE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ulture of gender equality promoted</w:t>
            </w:r>
          </w:p>
          <w:p w14:paraId="2721101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Multiple opportunities for disclosure over time</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A731E9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Promotion of empowerment and peer support among providers</w:t>
            </w:r>
          </w:p>
          <w:p w14:paraId="6D6977B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Trust and rapport built with provider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221D6A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disclosure from survivors</w:t>
            </w:r>
          </w:p>
        </w:tc>
      </w:tr>
      <w:tr w:rsidR="004B2D60" w:rsidRPr="004B2D60" w14:paraId="59ACA531"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4C043D3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Multilevel &amp; multi-layered interventions</w:t>
            </w:r>
          </w:p>
        </w:tc>
      </w:tr>
      <w:tr w:rsidR="004B2D60" w:rsidRPr="004B2D60" w14:paraId="78275ED0"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F4A369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D1C5CD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422DA8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38243738" w14:textId="77777777" w:rsidTr="004B2D60">
        <w:trPr>
          <w:trHeight w:val="241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96D3AB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ervices that meet specific, interrelated needs</w:t>
            </w:r>
          </w:p>
          <w:p w14:paraId="0E7145C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tegrated components addressing multiple interrelated needs, particularly substance abuse, HIV and IPV with trauma-informed approach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A8EED5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Underlying difficulties faced as a result of multiple traumas recognised</w:t>
            </w:r>
          </w:p>
          <w:p w14:paraId="4832DFD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Pre-existing relationships of trust</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2C31E4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726CEFA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acceptability of interventions to survivors</w:t>
            </w:r>
          </w:p>
          <w:p w14:paraId="583257B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effectiveness compared to single-focus interventions</w:t>
            </w:r>
          </w:p>
          <w:p w14:paraId="1E5C127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4D3D839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4BEF588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Multiple gains achieved (improved medication adherence, reduced risky sexual behaviours, reduced HIV transmission, improvements in substance use disorders, symptoms of PTSD)</w:t>
            </w:r>
          </w:p>
        </w:tc>
      </w:tr>
      <w:tr w:rsidR="004B2D60" w:rsidRPr="004B2D60" w14:paraId="6FAB388B"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606722B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lastRenderedPageBreak/>
              <w:t>Increased community and family engagement</w:t>
            </w:r>
          </w:p>
        </w:tc>
      </w:tr>
      <w:tr w:rsidR="004B2D60" w:rsidRPr="004B2D60" w14:paraId="4E4C6B79"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6A50E9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52D14C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D82643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65D1B439" w14:textId="77777777" w:rsidTr="004B2D60">
        <w:trPr>
          <w:trHeight w:val="334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4C3EFB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Engaging communities to build on local capacity and increase awareness of interventions</w:t>
            </w:r>
          </w:p>
          <w:p w14:paraId="4BCF91B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ommunity partnerships and participatory approaches in development and implementation of interventions</w:t>
            </w:r>
          </w:p>
          <w:p w14:paraId="75155A8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ommunity-wide and community generated solution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F3F4A2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individual and community belief in the possibility of assistance and change</w:t>
            </w:r>
          </w:p>
          <w:p w14:paraId="4A0CBB4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community acceptance, understanding and ownership of interventions</w:t>
            </w:r>
          </w:p>
          <w:p w14:paraId="65791EA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survivor fear of loss of community support networks when engaging with external agencies</w:t>
            </w:r>
          </w:p>
          <w:p w14:paraId="7298FB2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ommunities empowered to hold perpetrators responsible, support survivors and ensure programmes can run</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1E7D9E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669EC7A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likelihood of survivors being able to seek help</w:t>
            </w:r>
          </w:p>
          <w:p w14:paraId="745F65E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individual empowerment and community strength</w:t>
            </w:r>
          </w:p>
          <w:p w14:paraId="0AD54D4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urvivor safety</w:t>
            </w:r>
          </w:p>
          <w:p w14:paraId="34014D5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30FFF7B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66CDFDE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risk of IPV, family violence, sexual assault and stalking</w:t>
            </w:r>
          </w:p>
          <w:p w14:paraId="0792F83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survivor distress</w:t>
            </w:r>
          </w:p>
          <w:p w14:paraId="2C481EC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Fosters healing</w:t>
            </w:r>
          </w:p>
        </w:tc>
      </w:tr>
      <w:tr w:rsidR="004B2D60" w:rsidRPr="004B2D60" w14:paraId="5F571359"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8FBD92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0C797D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418328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77F47CB6" w14:textId="77777777" w:rsidTr="004B2D60">
        <w:trPr>
          <w:trHeight w:val="285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A8E211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ampaigns aimed at changing gender norms associated with gender-based violence</w:t>
            </w:r>
          </w:p>
          <w:p w14:paraId="2997339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Education and awareness raising on family concerns for own safety, reducing blaming survivor and knowledge on how to help</w:t>
            </w:r>
          </w:p>
          <w:p w14:paraId="28A2D3F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reating a supportive family environment</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9AB6A3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hifts in traditional attitudes about gender inequality and IPV acceptability</w:t>
            </w:r>
          </w:p>
          <w:p w14:paraId="1016FA5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ability to cope</w:t>
            </w:r>
          </w:p>
          <w:p w14:paraId="5C8E386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Encouragement for survivors from family members, including children</w:t>
            </w:r>
          </w:p>
          <w:p w14:paraId="57161FE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6D3D1D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0726F46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outreach of interventions to vulnerable populations</w:t>
            </w:r>
          </w:p>
          <w:p w14:paraId="7C7B33E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community receptivity to interventions</w:t>
            </w:r>
          </w:p>
          <w:p w14:paraId="1D8374B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help-seeking and participation in interventions</w:t>
            </w:r>
          </w:p>
          <w:p w14:paraId="57209EA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ocial support for survivors</w:t>
            </w:r>
          </w:p>
          <w:p w14:paraId="1973BCF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08254E7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1A3ED81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tions in gender-based violence</w:t>
            </w:r>
          </w:p>
        </w:tc>
      </w:tr>
      <w:tr w:rsidR="004B2D60" w:rsidRPr="004B2D60" w14:paraId="22C2E671" w14:textId="77777777" w:rsidTr="004B2D60">
        <w:trPr>
          <w:trHeight w:val="278"/>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79613F3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ntervention dose</w:t>
            </w:r>
          </w:p>
        </w:tc>
      </w:tr>
      <w:tr w:rsidR="004B2D60" w:rsidRPr="004B2D60" w14:paraId="60150DFA" w14:textId="77777777" w:rsidTr="004B2D60">
        <w:trPr>
          <w:trHeight w:val="31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A0F3F3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5F8E35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837647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7DE1C2E3" w14:textId="77777777" w:rsidTr="004B2D60">
        <w:trPr>
          <w:trHeight w:val="2629"/>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2C6223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Brief interventions that still consist of multiple sessions</w:t>
            </w:r>
          </w:p>
          <w:p w14:paraId="261C3FA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bility to address complex nature of IPV and multiple needs of survivors</w:t>
            </w:r>
          </w:p>
          <w:p w14:paraId="24C293B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7A9366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19921B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distress</w:t>
            </w:r>
          </w:p>
          <w:p w14:paraId="3AAEBBC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elf-esteem</w:t>
            </w:r>
          </w:p>
          <w:p w14:paraId="5C667C6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PTSD, depression</w:t>
            </w:r>
          </w:p>
          <w:p w14:paraId="62BFAE0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life functioning</w:t>
            </w:r>
          </w:p>
          <w:p w14:paraId="6E84DD6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Greater improvements in mental health and reductions in violence (compared to shorter interventions)</w:t>
            </w:r>
          </w:p>
          <w:p w14:paraId="7A2E602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risk of physical IPV</w:t>
            </w:r>
          </w:p>
          <w:p w14:paraId="602AB65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PTSD and depression symptoms</w:t>
            </w:r>
          </w:p>
          <w:p w14:paraId="61A123A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c>
      </w:tr>
      <w:tr w:rsidR="004B2D60" w:rsidRPr="004B2D60" w14:paraId="360EFAB7" w14:textId="77777777" w:rsidTr="004B2D60">
        <w:trPr>
          <w:trHeight w:val="1515"/>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8FE7D0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20"/>
                <w:szCs w:val="20"/>
                <w:lang w:eastAsia="en-GB"/>
              </w:rPr>
              <w:t>The strength of impact from interventions is often seen to attenuate over time in follow-ups with participants. This may either be due to survivors entering interventions at a “high crisis” stage and regressing to the mean with the passage of time, or it may be that gains are lost because survivors return to more problematic patterns of thought and behaviours without ongoing treatment, booster sessions or specific provisions in treatment that promote long term retention of gains.</w:t>
            </w:r>
          </w:p>
        </w:tc>
      </w:tr>
      <w:tr w:rsidR="004B2D60" w:rsidRPr="004B2D60" w14:paraId="76C3D25E"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D9D2E9"/>
            <w:tcMar>
              <w:top w:w="0" w:type="dxa"/>
              <w:left w:w="40" w:type="dxa"/>
              <w:bottom w:w="0" w:type="dxa"/>
              <w:right w:w="40" w:type="dxa"/>
            </w:tcMar>
            <w:vAlign w:val="bottom"/>
            <w:hideMark/>
          </w:tcPr>
          <w:p w14:paraId="77B5066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i/>
                <w:iCs/>
                <w:color w:val="000000"/>
                <w:lang w:eastAsia="en-GB"/>
              </w:rPr>
              <w:t>Intervention Components</w:t>
            </w:r>
          </w:p>
        </w:tc>
      </w:tr>
      <w:tr w:rsidR="004B2D60" w:rsidRPr="004B2D60" w14:paraId="7710C4AF"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A2C4C9"/>
            <w:tcMar>
              <w:top w:w="0" w:type="dxa"/>
              <w:left w:w="40" w:type="dxa"/>
              <w:bottom w:w="0" w:type="dxa"/>
              <w:right w:w="40" w:type="dxa"/>
            </w:tcMar>
            <w:vAlign w:val="bottom"/>
            <w:hideMark/>
          </w:tcPr>
          <w:p w14:paraId="516A537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Access to physical resources / services</w:t>
            </w:r>
          </w:p>
        </w:tc>
      </w:tr>
      <w:tr w:rsidR="004B2D60" w:rsidRPr="004B2D60" w14:paraId="61B5F485"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5956603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mproved disclosure and referral</w:t>
            </w:r>
          </w:p>
        </w:tc>
      </w:tr>
      <w:tr w:rsidR="004B2D60" w:rsidRPr="004B2D60" w14:paraId="0C341AE9"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C728AA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13DF79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14F59C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0D993C75" w14:textId="77777777" w:rsidTr="004B2D60">
        <w:trPr>
          <w:trHeight w:val="355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45F91A9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lastRenderedPageBreak/>
              <w:t>- Supportive, non-judgmental, confidential, respectful and trusting relationships between provider and survivor</w:t>
            </w:r>
          </w:p>
          <w:p w14:paraId="007EB4D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Provider understanding and respect around survivor decisions</w:t>
            </w:r>
          </w:p>
          <w:p w14:paraId="17EC00E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Training for service providers, institutional policies on IPV referrals</w:t>
            </w:r>
          </w:p>
          <w:p w14:paraId="53EBA09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ccess to convenient and immediate onsite referrals, onsite IPV-advocates</w:t>
            </w:r>
          </w:p>
          <w:p w14:paraId="117CC42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ferrals from healthcare providers to community-based organisations</w:t>
            </w:r>
          </w:p>
          <w:p w14:paraId="7A7E78C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Ongoing support through referrals across a range of service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60ECCF0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comfort disclosing violence</w:t>
            </w:r>
          </w:p>
          <w:p w14:paraId="77CFEE5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trust</w:t>
            </w:r>
          </w:p>
          <w:p w14:paraId="7EF6E6B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afety behaviours</w:t>
            </w:r>
          </w:p>
          <w:p w14:paraId="60FE621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ervice providers motivated to make referral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1A05AAD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6678444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acceptability of interventions and uptake of services</w:t>
            </w:r>
          </w:p>
          <w:p w14:paraId="2EDF9AB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acceptance of referrals</w:t>
            </w:r>
          </w:p>
          <w:p w14:paraId="533FA9F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interaction with health and social services</w:t>
            </w:r>
          </w:p>
          <w:p w14:paraId="4C690F4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urvivors’ complex needs addressed</w:t>
            </w:r>
          </w:p>
          <w:p w14:paraId="757BCB6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2936A8C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30F6827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future IPV</w:t>
            </w:r>
          </w:p>
          <w:p w14:paraId="7BF8A9D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mental health</w:t>
            </w:r>
          </w:p>
        </w:tc>
      </w:tr>
      <w:tr w:rsidR="004B2D60" w:rsidRPr="004B2D60" w14:paraId="07F5D28B"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4AB11EC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mmediate needs addressed</w:t>
            </w:r>
          </w:p>
        </w:tc>
      </w:tr>
      <w:tr w:rsidR="004B2D60" w:rsidRPr="004B2D60" w14:paraId="26261FF0"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C9ADEB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C5EB92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8F18FC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70AB080E" w14:textId="77777777" w:rsidTr="004B2D60">
        <w:trPr>
          <w:trHeight w:val="207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1FA3EEB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ccess to resources that address immediate material needs</w:t>
            </w:r>
          </w:p>
          <w:p w14:paraId="6F09A29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hildcare facilities and provisions for children</w:t>
            </w:r>
          </w:p>
          <w:p w14:paraId="5FB073D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Emotional and instrumental support from network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0F5812D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Willingness to engage in interventions</w:t>
            </w:r>
          </w:p>
          <w:p w14:paraId="40D7638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comfort disclosing violence</w:t>
            </w:r>
          </w:p>
          <w:p w14:paraId="2211E5F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coping strategie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23B0303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39366EA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help-seeking</w:t>
            </w:r>
          </w:p>
          <w:p w14:paraId="783F806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receptivity and retention in mental health treatments</w:t>
            </w:r>
          </w:p>
          <w:p w14:paraId="372E3F7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0446AEA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26A6E30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psychological outcomes</w:t>
            </w:r>
          </w:p>
          <w:p w14:paraId="6B6083B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tions in IPV</w:t>
            </w:r>
          </w:p>
        </w:tc>
      </w:tr>
      <w:tr w:rsidR="004B2D60" w:rsidRPr="004B2D60" w14:paraId="262A1AFF"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C6100F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06FC62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B116A5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623DA6B2" w14:textId="77777777" w:rsidTr="004B2D60">
        <w:trPr>
          <w:trHeight w:val="1350"/>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385A7EB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ystematic, institutional, financial and cultural barriers addressed</w:t>
            </w:r>
          </w:p>
          <w:p w14:paraId="02BC9A7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access to resources</w:t>
            </w:r>
          </w:p>
          <w:p w14:paraId="187E622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bility to navigate relevant systems</w:t>
            </w:r>
          </w:p>
          <w:p w14:paraId="43876DD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ocial support</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3D8DF0D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ense of empowerment and self-esteem</w:t>
            </w:r>
          </w:p>
          <w:p w14:paraId="095DBEE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afety planning</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6C725AD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quality of life</w:t>
            </w:r>
          </w:p>
          <w:p w14:paraId="7A14EF8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symptoms of depression</w:t>
            </w:r>
          </w:p>
          <w:p w14:paraId="1035279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IPV</w:t>
            </w:r>
          </w:p>
        </w:tc>
      </w:tr>
      <w:tr w:rsidR="004B2D60" w:rsidRPr="004B2D60" w14:paraId="5B03D49B"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7230F3B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mproved inter-agency collaboration</w:t>
            </w:r>
          </w:p>
        </w:tc>
      </w:tr>
      <w:tr w:rsidR="004B2D60" w:rsidRPr="004B2D60" w14:paraId="132CB89F"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D001FA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8CAAE8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296EDC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50052D01" w14:textId="77777777" w:rsidTr="004B2D60">
        <w:trPr>
          <w:trHeight w:val="211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5B3709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access to resources</w:t>
            </w:r>
          </w:p>
          <w:p w14:paraId="3FF45AD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Holistic model of care</w:t>
            </w:r>
          </w:p>
          <w:p w14:paraId="1C4D536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Extended reach for services</w:t>
            </w:r>
          </w:p>
          <w:p w14:paraId="5D856ED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tegration of treatment and prevention</w:t>
            </w:r>
          </w:p>
          <w:p w14:paraId="62F9C81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Ongoing appropriate support after discharge from healthcare servi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37E8EC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Negative impacts of multiple IPV-related traumas reduced</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938090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05BF869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screening and detection rates</w:t>
            </w:r>
          </w:p>
          <w:p w14:paraId="1F9A62E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effectiveness of IPV response</w:t>
            </w:r>
          </w:p>
          <w:p w14:paraId="00D05BC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ervice use</w:t>
            </w:r>
          </w:p>
          <w:p w14:paraId="545CEB4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0BBAFFC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1FF3335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symptoms of PTSD</w:t>
            </w:r>
          </w:p>
        </w:tc>
      </w:tr>
      <w:tr w:rsidR="004B2D60" w:rsidRPr="004B2D60" w14:paraId="1EA51911"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19C532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52E1C0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4F679A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6E0ED8B5" w14:textId="77777777" w:rsidTr="004B2D60">
        <w:trPr>
          <w:trHeight w:val="175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EBF532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urvivor and community norms and beliefs considered in relation to legal frameworks</w:t>
            </w:r>
          </w:p>
          <w:p w14:paraId="4CE5DEE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ulturally-appropriate responses centred on the survivor and community using either restorative justice approaches or perpetrator arrest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9A6092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urvivor agency and self-esteem</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1BB16C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6166C8A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help-seeking from perpetrators, couples and survivors</w:t>
            </w:r>
          </w:p>
          <w:p w14:paraId="3F2CBD7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Behaviour change in perpetrators</w:t>
            </w:r>
          </w:p>
          <w:p w14:paraId="326DF97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400825A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1398F58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IPV</w:t>
            </w:r>
          </w:p>
        </w:tc>
      </w:tr>
      <w:tr w:rsidR="004B2D60" w:rsidRPr="004B2D60" w14:paraId="73EEAA37"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4A9C943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Financial Empowerment</w:t>
            </w:r>
          </w:p>
        </w:tc>
      </w:tr>
      <w:tr w:rsidR="004B2D60" w:rsidRPr="004B2D60" w14:paraId="501A54DE"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604EE9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6415B2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452307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56468403" w14:textId="77777777" w:rsidTr="004B2D60">
        <w:trPr>
          <w:trHeight w:val="259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1D36AA5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lastRenderedPageBreak/>
              <w:t>-Financial literacy, knowledge and skills in financial management</w:t>
            </w:r>
          </w:p>
          <w:p w14:paraId="5532398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ncial stability and independence</w:t>
            </w:r>
          </w:p>
          <w:p w14:paraId="02D4D88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options to address situation</w:t>
            </w:r>
          </w:p>
          <w:p w14:paraId="3A83F55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Ability to recognise signs of economic abuse</w:t>
            </w:r>
          </w:p>
          <w:p w14:paraId="7367977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Ability to develop plans for education or employment</w:t>
            </w:r>
          </w:p>
          <w:p w14:paraId="682BB6E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Ability to build asset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7014BF1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Sense of control</w:t>
            </w:r>
          </w:p>
          <w:p w14:paraId="66F4BDC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Enhanced perception of, and actual, safety</w:t>
            </w:r>
          </w:p>
          <w:p w14:paraId="5620AFF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Reduced need for difficult trade-offs</w:t>
            </w:r>
          </w:p>
          <w:p w14:paraId="3F0C680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financial self-efficacy and self-sufficiency</w:t>
            </w:r>
          </w:p>
          <w:p w14:paraId="5A00D78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confidence, independence and pride</w:t>
            </w:r>
          </w:p>
          <w:p w14:paraId="6D59F65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Hope for the future</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2F4D4C3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empowerment</w:t>
            </w:r>
          </w:p>
          <w:p w14:paraId="4370B7C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financial and human capital</w:t>
            </w:r>
          </w:p>
        </w:tc>
      </w:tr>
      <w:tr w:rsidR="004B2D60" w:rsidRPr="004B2D60" w14:paraId="3329E499" w14:textId="77777777" w:rsidTr="004B2D60">
        <w:trPr>
          <w:trHeight w:val="1845"/>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A434E9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20"/>
                <w:szCs w:val="20"/>
                <w:lang w:eastAsia="en-GB"/>
              </w:rPr>
              <w:t>Interventions that increase a woman’s economic empowerment or independence, particularly when not combined with social intervention components to address elements such as safety planning, can increase the woman’s risk of violence in the home. This may be due to her reduced dependence on the perpetrator who may subsequently feel the need to exert his power over her, or a desire to gain access to these increased financial resources, which can be a source of conflict. This is exacerbated in settings with rigid gender norms where the empowerment of women may be perceived as a threat to men’s power and authority within the family and undermines his role as primary income generator. Increased financial resources may also encourage childbearing earlier in the relationship leading to increased dependence on the perpetrator, or may lead to an increase in the survivor’s heavy drinking.</w:t>
            </w:r>
          </w:p>
        </w:tc>
      </w:tr>
      <w:tr w:rsidR="004B2D60" w:rsidRPr="004B2D60" w14:paraId="29C56A64"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93385D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8A2752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B75302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06528046" w14:textId="77777777" w:rsidTr="004B2D60">
        <w:trPr>
          <w:trHeight w:val="235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58F3B7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Greater economic well being</w:t>
            </w:r>
          </w:p>
          <w:p w14:paraId="32E94CD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shared responsibility within household</w:t>
            </w:r>
          </w:p>
          <w:p w14:paraId="3B35198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Reduced perceived threat from women’s income generation</w:t>
            </w:r>
          </w:p>
          <w:p w14:paraId="7F208EC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social capita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F12607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self-esteem</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F0C0FA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2CC1194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Reduced sexual risk behaviours</w:t>
            </w:r>
          </w:p>
          <w:p w14:paraId="06F3F86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empowerment</w:t>
            </w:r>
          </w:p>
          <w:p w14:paraId="588CB2E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28B7FF9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35D51C1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Reduced rates of STIS</w:t>
            </w:r>
          </w:p>
          <w:p w14:paraId="4BA4AA0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Reduced substance abuse</w:t>
            </w:r>
          </w:p>
          <w:p w14:paraId="071C97E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Reduced IPV</w:t>
            </w:r>
          </w:p>
          <w:p w14:paraId="6EFD4BD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Reduced symptoms of depression</w:t>
            </w:r>
          </w:p>
        </w:tc>
      </w:tr>
      <w:tr w:rsidR="004B2D60" w:rsidRPr="004B2D60" w14:paraId="428F8B20" w14:textId="77777777" w:rsidTr="004B2D60">
        <w:trPr>
          <w:trHeight w:val="1575"/>
        </w:trPr>
        <w:tc>
          <w:tcPr>
            <w:tcW w:w="0" w:type="auto"/>
            <w:gridSpan w:val="3"/>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vAlign w:val="center"/>
            <w:hideMark/>
          </w:tcPr>
          <w:p w14:paraId="260FADE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20"/>
                <w:szCs w:val="20"/>
                <w:lang w:eastAsia="en-GB"/>
              </w:rPr>
              <w:t>In settings with greater gender equality where women’s increased economic resources are viewed positively by both partners and afford a level of respect within the relationship, increased financial resources could create economic stability within the household, reducing stress and triggers for violence such as depression and alcohol dependence, as well as improving communication and problem solving between partners. Access to financial resources and women’s economic empowerment could also decrease the financial gap with their partner, increasing their independence and confidence, and reducing their willingness to tolerate violence and changes in their relationship dynamics, which ultimately reduces IPV risk.</w:t>
            </w:r>
          </w:p>
        </w:tc>
      </w:tr>
      <w:tr w:rsidR="004B2D60" w:rsidRPr="004B2D60" w14:paraId="7582A787"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7D92F6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1FC680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B2F6D5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16875D97" w14:textId="77777777" w:rsidTr="004B2D60">
        <w:trPr>
          <w:trHeight w:val="349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3061DFB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access to economic resources</w:t>
            </w:r>
          </w:p>
          <w:p w14:paraId="35D0BBD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ncial stability in wider household</w:t>
            </w:r>
          </w:p>
          <w:p w14:paraId="23C1DAD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Decreased financial gap with partner</w:t>
            </w:r>
          </w:p>
          <w:p w14:paraId="5EF5B13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communication and shared decision making in couple</w:t>
            </w:r>
          </w:p>
          <w:p w14:paraId="129B700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ability to solve problems in couple</w:t>
            </w:r>
          </w:p>
          <w:p w14:paraId="7025A47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Ability to recognise warning signs of violence behaviour</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6F2366F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Reduced stress for woman and perpetrator</w:t>
            </w:r>
          </w:p>
          <w:p w14:paraId="3C31BD6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Greater negotiating power</w:t>
            </w:r>
          </w:p>
          <w:p w14:paraId="5B3C617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Greater respect within household</w:t>
            </w:r>
          </w:p>
          <w:p w14:paraId="36735FB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financial self-esteem and self-efficacy</w:t>
            </w:r>
          </w:p>
          <w:p w14:paraId="032C527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confidence</w:t>
            </w:r>
          </w:p>
          <w:p w14:paraId="566373C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Change in women’s attitudes and identity</w:t>
            </w:r>
          </w:p>
          <w:p w14:paraId="405E1C2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Reduced dependency on partner</w:t>
            </w:r>
          </w:p>
          <w:p w14:paraId="756BA44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Reduced willingness to tolerate problems in the relationship</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3D89AE3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65ECD12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economic, social and psychological empowerment for women</w:t>
            </w:r>
          </w:p>
          <w:p w14:paraId="49201A2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Reduced triggers for violence (depression and substance use)</w:t>
            </w:r>
          </w:p>
          <w:p w14:paraId="6F9866B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44A87F4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Leaving or avoiding abusive relationship</w:t>
            </w:r>
          </w:p>
          <w:p w14:paraId="0F286F2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1D3C541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2E7340B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Reduced risk of IPV</w:t>
            </w:r>
          </w:p>
        </w:tc>
      </w:tr>
      <w:tr w:rsidR="004B2D60" w:rsidRPr="004B2D60" w14:paraId="3C06ED22"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A2C4C9"/>
            <w:tcMar>
              <w:top w:w="0" w:type="dxa"/>
              <w:left w:w="40" w:type="dxa"/>
              <w:bottom w:w="0" w:type="dxa"/>
              <w:right w:w="40" w:type="dxa"/>
            </w:tcMar>
            <w:vAlign w:val="bottom"/>
            <w:hideMark/>
          </w:tcPr>
          <w:p w14:paraId="621E35E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Enhanced Safety, Control and Support</w:t>
            </w:r>
          </w:p>
        </w:tc>
      </w:tr>
      <w:tr w:rsidR="004B2D60" w:rsidRPr="004B2D60" w14:paraId="2A83F8C5"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70C401B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Developing a therapeutic alliance</w:t>
            </w:r>
          </w:p>
        </w:tc>
      </w:tr>
      <w:tr w:rsidR="004B2D60" w:rsidRPr="004B2D60" w14:paraId="250B5F29"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3EB652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lastRenderedPageBreak/>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893420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458283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71A88B9B" w14:textId="77777777" w:rsidTr="004B2D60">
        <w:trPr>
          <w:trHeight w:val="198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04E5C9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Opportunities to disclose prior trauma and be listened to</w:t>
            </w:r>
          </w:p>
          <w:p w14:paraId="19421B1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Positive and therapeutic relationship between provider and survivor</w:t>
            </w:r>
          </w:p>
          <w:p w14:paraId="18170BB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dividual safety concerns prioritised</w:t>
            </w:r>
          </w:p>
          <w:p w14:paraId="47293FB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Trust and rapport built</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47D962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atharsis</w:t>
            </w:r>
          </w:p>
          <w:p w14:paraId="30F67E7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Perceptions of confidentiality and privacy</w:t>
            </w:r>
          </w:p>
          <w:p w14:paraId="7B5E26F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feelings of isolation</w:t>
            </w:r>
          </w:p>
          <w:p w14:paraId="660ACBF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ense of safety and stability</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73FBFE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73B321A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creased survivor confidence in the process and receptivity to interventions</w:t>
            </w:r>
          </w:p>
          <w:p w14:paraId="3A1F81E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personal and relationship developmental processes</w:t>
            </w:r>
          </w:p>
          <w:p w14:paraId="65C73A3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2711D5E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7248E5E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Positive mental and physical health effects</w:t>
            </w:r>
          </w:p>
        </w:tc>
      </w:tr>
      <w:tr w:rsidR="004B2D60" w:rsidRPr="004B2D60" w14:paraId="399D1F8B"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6A00BE9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ncreased agency</w:t>
            </w:r>
          </w:p>
        </w:tc>
      </w:tr>
      <w:tr w:rsidR="004B2D60" w:rsidRPr="004B2D60" w14:paraId="2418844A"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BCFEC2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2A3EAD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574FCF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298CA49B" w14:textId="77777777" w:rsidTr="004B2D60">
        <w:trPr>
          <w:trHeight w:val="1755"/>
        </w:trPr>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5B97E38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Opportunities to exercise agency and make choices throughout intervention and recovery process</w:t>
            </w:r>
          </w:p>
          <w:p w14:paraId="6D0060F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bility to talk through solutions and discover own goals</w:t>
            </w:r>
          </w:p>
          <w:p w14:paraId="429418E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hoices respected by provider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468B380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onfidence in ability to make changes</w:t>
            </w:r>
          </w:p>
          <w:p w14:paraId="65F1E2B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perceived support and trust in others</w:t>
            </w:r>
          </w:p>
          <w:p w14:paraId="0B92CBA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elf-efficacy and readiness to exercise agency</w:t>
            </w:r>
          </w:p>
          <w:p w14:paraId="199BFC0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use of safety behaviours</w:t>
            </w:r>
          </w:p>
        </w:tc>
        <w:tc>
          <w:tcPr>
            <w:tcW w:w="0" w:type="auto"/>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hideMark/>
          </w:tcPr>
          <w:p w14:paraId="1021102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5F769AE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empowerment</w:t>
            </w:r>
          </w:p>
          <w:p w14:paraId="6421D38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00BDD28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0D42DDD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mental health</w:t>
            </w:r>
          </w:p>
          <w:p w14:paraId="59443AB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quality of life</w:t>
            </w:r>
          </w:p>
        </w:tc>
      </w:tr>
      <w:tr w:rsidR="004B2D60" w:rsidRPr="004B2D60" w14:paraId="207BC470"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139399B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ncreased safety planning</w:t>
            </w:r>
          </w:p>
        </w:tc>
      </w:tr>
      <w:tr w:rsidR="004B2D60" w:rsidRPr="004B2D60" w14:paraId="47461764"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72BCBD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636BD3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D05818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7B7E1B9B" w14:textId="77777777" w:rsidTr="004B2D60">
        <w:trPr>
          <w:trHeight w:val="198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6FC35E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mediate safety concerns addressed</w:t>
            </w:r>
          </w:p>
          <w:p w14:paraId="74AC282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Economic safety plans developed</w:t>
            </w:r>
          </w:p>
          <w:p w14:paraId="0B8CF5C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ability to manage finances and plan for the future</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9BC863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Motivation to take action</w:t>
            </w:r>
          </w:p>
          <w:p w14:paraId="1075C00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stress</w:t>
            </w:r>
          </w:p>
          <w:p w14:paraId="105584E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elf-efficacy</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BD90F2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1128091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empowerment</w:t>
            </w:r>
          </w:p>
          <w:p w14:paraId="47F185B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risks of HIV transmission</w:t>
            </w:r>
          </w:p>
          <w:p w14:paraId="17A430A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10EA2DD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02EE328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risks of violence</w:t>
            </w:r>
          </w:p>
          <w:p w14:paraId="07163F1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mental health</w:t>
            </w:r>
          </w:p>
        </w:tc>
      </w:tr>
      <w:tr w:rsidR="004B2D60" w:rsidRPr="004B2D60" w14:paraId="0EA347A3"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2FF6157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mproved boundary setting, negotiating and communicating</w:t>
            </w:r>
          </w:p>
        </w:tc>
      </w:tr>
      <w:tr w:rsidR="004B2D60" w:rsidRPr="004B2D60" w14:paraId="282A868E"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8FFE8E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C975BC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5A7F9E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003697E5" w14:textId="77777777" w:rsidTr="004B2D60">
        <w:trPr>
          <w:trHeight w:val="241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278D08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kills to manage boundaries</w:t>
            </w:r>
          </w:p>
          <w:p w14:paraId="6FE5785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Negotiating and communication skills</w:t>
            </w:r>
          </w:p>
          <w:p w14:paraId="514616D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Mediation between survivor and perpetrator by a neutral party as part of restorative justice work.</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8E63AD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perceived and actual safety and feelings of control</w:t>
            </w:r>
          </w:p>
          <w:p w14:paraId="036C786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fear and distress</w:t>
            </w:r>
          </w:p>
          <w:p w14:paraId="73535AD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Feels heard</w:t>
            </w:r>
          </w:p>
          <w:p w14:paraId="5FD09AA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Healing and forgivenes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0CA13D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4368262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empowerment</w:t>
            </w:r>
          </w:p>
          <w:p w14:paraId="0D8B7F9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3BAB18F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2DE9129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PTSD symptomology</w:t>
            </w:r>
          </w:p>
          <w:p w14:paraId="617B35C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Decreased depression</w:t>
            </w:r>
          </w:p>
          <w:p w14:paraId="4ECABDA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anxiety</w:t>
            </w:r>
          </w:p>
          <w:p w14:paraId="52D9950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tions in violence</w:t>
            </w:r>
          </w:p>
        </w:tc>
      </w:tr>
      <w:tr w:rsidR="004B2D60" w:rsidRPr="004B2D60" w14:paraId="14533584" w14:textId="77777777" w:rsidTr="004B2D60">
        <w:trPr>
          <w:trHeight w:val="1575"/>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496DCCB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20"/>
                <w:szCs w:val="20"/>
                <w:lang w:eastAsia="en-GB"/>
              </w:rPr>
              <w:t>An important moderator in the woman’s safety is her level of dependency on her partner and the abuser’s influence on her through ongoing contact or a continuing relationship. Continued or escalating abuse, including threatening of children, can increase women’s mental health problems, affect their ability to cope and prevent them from accessing treatment or achieving recovery goals. Women who are under the influence of the abuser may be reluctant to disclose violence or may minimise its extent. For women who are able to access treatment, perpetrator’s knowledge of this may be used as a catalyst to escalate abuse, turning her help seeking against her and undermining her credibility and ability to care for her children.</w:t>
            </w:r>
          </w:p>
        </w:tc>
      </w:tr>
      <w:tr w:rsidR="004B2D60" w:rsidRPr="004B2D60" w14:paraId="39BDD5CF"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A2C4C9"/>
            <w:tcMar>
              <w:top w:w="0" w:type="dxa"/>
              <w:left w:w="40" w:type="dxa"/>
              <w:bottom w:w="0" w:type="dxa"/>
              <w:right w:w="40" w:type="dxa"/>
            </w:tcMar>
            <w:vAlign w:val="bottom"/>
            <w:hideMark/>
          </w:tcPr>
          <w:p w14:paraId="5738D12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ncreased Knowledge</w:t>
            </w:r>
          </w:p>
        </w:tc>
      </w:tr>
      <w:tr w:rsidR="004B2D60" w:rsidRPr="004B2D60" w14:paraId="65BBA1EA"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42C048F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ncreased acknowledgment and / or acceptance of the situation</w:t>
            </w:r>
          </w:p>
        </w:tc>
      </w:tr>
      <w:tr w:rsidR="004B2D60" w:rsidRPr="004B2D60" w14:paraId="10B3B022"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A3F6FB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EAD93E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410B9C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6175D39C" w14:textId="77777777" w:rsidTr="004B2D60">
        <w:trPr>
          <w:trHeight w:val="241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878BB9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lastRenderedPageBreak/>
              <w:t>- Examining the dimensions of the problem</w:t>
            </w:r>
          </w:p>
          <w:p w14:paraId="2AC1E61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ognitive processing of traumatic events, habituating traumatic memories, debriefing</w:t>
            </w:r>
          </w:p>
          <w:p w14:paraId="6BA44CA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kills to manage grief</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91D962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cceptance and acknowledgement of the situation</w:t>
            </w:r>
          </w:p>
          <w:p w14:paraId="1F156CB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Motivation to take action and seek help</w:t>
            </w:r>
          </w:p>
          <w:p w14:paraId="13F99F6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Feelings of relief</w:t>
            </w:r>
          </w:p>
          <w:p w14:paraId="6A65C96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cknowledge and address traumatic experiences</w:t>
            </w:r>
          </w:p>
          <w:p w14:paraId="5DEB4B3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Understanding and sense-making</w:t>
            </w:r>
          </w:p>
          <w:p w14:paraId="26B1EAB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membering, mourning and forgivenes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286C8A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57CD45E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willingness to disclose violence</w:t>
            </w:r>
          </w:p>
          <w:p w14:paraId="79006DF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 in social support</w:t>
            </w:r>
          </w:p>
          <w:p w14:paraId="2087608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048F76D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0ECDB38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Reductions in anxiety, depression, PTSD</w:t>
            </w:r>
          </w:p>
          <w:p w14:paraId="046CEAB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Reductions in violence</w:t>
            </w:r>
          </w:p>
        </w:tc>
      </w:tr>
      <w:tr w:rsidR="004B2D60" w:rsidRPr="004B2D60" w14:paraId="49CFD200"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0043F30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ncreased awareness and psychoeducation</w:t>
            </w:r>
          </w:p>
        </w:tc>
      </w:tr>
      <w:tr w:rsidR="004B2D60" w:rsidRPr="004B2D60" w14:paraId="62228265"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4B81E2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66958F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287E32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477B7416" w14:textId="77777777" w:rsidTr="004B2D60">
        <w:trPr>
          <w:trHeight w:val="154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0F1491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knowledge about the causes and consequences of IPV</w:t>
            </w:r>
          </w:p>
          <w:p w14:paraId="238EB10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Knowledge and awareness about resources</w:t>
            </w:r>
          </w:p>
          <w:p w14:paraId="34295A8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Psychoeducation about PTSD and stress management</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1833E8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dentifies patterns of abuse</w:t>
            </w:r>
          </w:p>
          <w:p w14:paraId="13032F3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Motivation and strengthened resolve to take action</w:t>
            </w:r>
          </w:p>
          <w:p w14:paraId="7C3821B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willingness to discuss safety plan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07201D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00BD239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receptivity to interventions</w:t>
            </w:r>
          </w:p>
          <w:p w14:paraId="730A4DA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6D5334E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2C2055F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tions in depression and anxiety symptoms</w:t>
            </w:r>
          </w:p>
          <w:p w14:paraId="6F8E771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Long term improvements in PTSD symptoms</w:t>
            </w:r>
          </w:p>
        </w:tc>
      </w:tr>
      <w:tr w:rsidR="004B2D60" w:rsidRPr="004B2D60" w14:paraId="28CC2304"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66215BD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ncreased understanding of women's rights</w:t>
            </w:r>
          </w:p>
        </w:tc>
      </w:tr>
      <w:tr w:rsidR="004B2D60" w:rsidRPr="004B2D60" w14:paraId="000A74BF"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A680BD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49C456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A20312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791894F3" w14:textId="77777777" w:rsidTr="004B2D60">
        <w:trPr>
          <w:trHeight w:val="175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C2D731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Knowledge and understanding of women’s rights and human rights in men and women</w:t>
            </w:r>
          </w:p>
          <w:p w14:paraId="66A6146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awareness of the problem at a community level</w:t>
            </w:r>
          </w:p>
          <w:p w14:paraId="0C6A688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ommunication skill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937B43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ment in attitudes that normalise violence in men and women</w:t>
            </w:r>
          </w:p>
          <w:p w14:paraId="190A7BC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hifts in community gender equitable norms &amp; beliefs, decreased acceptability of IPV</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23B3F2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75F3C94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responses and support structures for survivors at a community level</w:t>
            </w:r>
          </w:p>
          <w:p w14:paraId="247CEB5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ocial support</w:t>
            </w:r>
          </w:p>
          <w:p w14:paraId="675DB7A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115A96D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5B58CF6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violence</w:t>
            </w:r>
          </w:p>
        </w:tc>
      </w:tr>
      <w:tr w:rsidR="004B2D60" w:rsidRPr="004B2D60" w14:paraId="77BAF24A" w14:textId="77777777" w:rsidTr="004B2D60">
        <w:trPr>
          <w:trHeight w:val="795"/>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F1730E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20"/>
                <w:szCs w:val="20"/>
                <w:lang w:eastAsia="en-GB"/>
              </w:rPr>
              <w:t>Women’s ability to recognise and understand violent behaviours and abuse as problematic, rather than as acceptable or justifiable, can be influenced by social and cultural beliefs. This can lead to a lack of trust in, internal conflict over, and confusion from educational and awareness raising activities that do not align with these views and beliefs.</w:t>
            </w:r>
          </w:p>
        </w:tc>
      </w:tr>
      <w:tr w:rsidR="004B2D60" w:rsidRPr="004B2D60" w14:paraId="0E845909" w14:textId="77777777" w:rsidTr="004B2D60">
        <w:trPr>
          <w:trHeight w:val="540"/>
        </w:trPr>
        <w:tc>
          <w:tcPr>
            <w:tcW w:w="0" w:type="auto"/>
            <w:tcBorders>
              <w:top w:val="single" w:sz="6" w:space="0" w:color="000000"/>
              <w:left w:val="single" w:sz="6" w:space="0" w:color="000000"/>
              <w:bottom w:val="single" w:sz="6" w:space="0" w:color="000000"/>
              <w:right w:val="single" w:sz="6" w:space="0" w:color="000000"/>
            </w:tcBorders>
            <w:shd w:val="clear" w:color="auto" w:fill="A2C4C9"/>
            <w:tcMar>
              <w:top w:w="0" w:type="dxa"/>
              <w:left w:w="40" w:type="dxa"/>
              <w:bottom w:w="0" w:type="dxa"/>
              <w:right w:w="40" w:type="dxa"/>
            </w:tcMar>
            <w:vAlign w:val="bottom"/>
            <w:hideMark/>
          </w:tcPr>
          <w:p w14:paraId="59EDF6D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Alterations to affective states and cognitions</w:t>
            </w:r>
          </w:p>
        </w:tc>
        <w:tc>
          <w:tcPr>
            <w:tcW w:w="0" w:type="auto"/>
            <w:tcBorders>
              <w:top w:val="single" w:sz="6" w:space="0" w:color="000000"/>
              <w:left w:val="single" w:sz="6" w:space="0" w:color="000000"/>
              <w:bottom w:val="single" w:sz="6" w:space="0" w:color="000000"/>
              <w:right w:val="single" w:sz="6" w:space="0" w:color="000000"/>
            </w:tcBorders>
            <w:shd w:val="clear" w:color="auto" w:fill="A2C4C9"/>
            <w:tcMar>
              <w:top w:w="0" w:type="dxa"/>
              <w:left w:w="40" w:type="dxa"/>
              <w:bottom w:w="0" w:type="dxa"/>
              <w:right w:w="40" w:type="dxa"/>
            </w:tcMar>
            <w:vAlign w:val="bottom"/>
            <w:hideMark/>
          </w:tcPr>
          <w:p w14:paraId="1922AC8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left w:val="single" w:sz="6" w:space="0" w:color="000000"/>
              <w:bottom w:val="single" w:sz="6" w:space="0" w:color="000000"/>
              <w:right w:val="single" w:sz="6" w:space="0" w:color="000000"/>
            </w:tcBorders>
            <w:shd w:val="clear" w:color="auto" w:fill="A2C4C9"/>
            <w:tcMar>
              <w:top w:w="0" w:type="dxa"/>
              <w:left w:w="40" w:type="dxa"/>
              <w:bottom w:w="0" w:type="dxa"/>
              <w:right w:w="40" w:type="dxa"/>
            </w:tcMar>
            <w:vAlign w:val="bottom"/>
            <w:hideMark/>
          </w:tcPr>
          <w:p w14:paraId="6241B9D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c>
      </w:tr>
      <w:tr w:rsidR="004B2D60" w:rsidRPr="004B2D60" w14:paraId="0892040F"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06586A8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Mood and emotional regulation</w:t>
            </w:r>
          </w:p>
        </w:tc>
        <w:tc>
          <w:tcPr>
            <w:tcW w:w="0" w:type="auto"/>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08FAFEE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2012B40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c>
      </w:tr>
      <w:tr w:rsidR="004B2D60" w:rsidRPr="004B2D60" w14:paraId="6A042B13"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4B262C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A854AE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69695F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0C422352" w14:textId="77777777" w:rsidTr="004B2D60">
        <w:trPr>
          <w:trHeight w:val="175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CF56BE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tress management strategies and coping skills</w:t>
            </w:r>
          </w:p>
          <w:p w14:paraId="2E38EA9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timulation of the parasympathetic nervous system</w:t>
            </w:r>
          </w:p>
          <w:p w14:paraId="588B5CE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Balance in the autonomic nervous system, improved perception, cognition &amp; emotion regulation</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5779B1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bility to manage emotions and feelings</w:t>
            </w:r>
          </w:p>
          <w:p w14:paraId="0885189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Less reactive to stress and reduced stress trigger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50D603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1D3259B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afety behaviours</w:t>
            </w:r>
          </w:p>
          <w:p w14:paraId="2FA8424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6504841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794CA42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symptoms of PTSD, anxiety, depression</w:t>
            </w:r>
          </w:p>
        </w:tc>
      </w:tr>
      <w:tr w:rsidR="004B2D60" w:rsidRPr="004B2D60" w14:paraId="37B17B11"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6051A84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Addressing guilt</w:t>
            </w:r>
          </w:p>
        </w:tc>
      </w:tr>
      <w:tr w:rsidR="004B2D60" w:rsidRPr="004B2D60" w14:paraId="13AFF6EE"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ECB1BC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0F4C07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8893B2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2C20F318" w14:textId="77777777" w:rsidTr="004B2D60">
        <w:trPr>
          <w:trHeight w:val="154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0A0CA2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urvivor guilt addressed</w:t>
            </w:r>
          </w:p>
          <w:p w14:paraId="1378DF4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emotional safety and sense of contro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F1AE38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feelings of shame and self-blame</w:t>
            </w:r>
          </w:p>
          <w:p w14:paraId="6597EDD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elf-esteem and self-efficacy</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08B25B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4533DA6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receptivity and retention to interventions</w:t>
            </w:r>
          </w:p>
          <w:p w14:paraId="714F000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7EC0FF7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4D16041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symptoms of PTSD, depression</w:t>
            </w:r>
          </w:p>
          <w:p w14:paraId="60A81B0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overall wellbeing</w:t>
            </w:r>
          </w:p>
        </w:tc>
      </w:tr>
      <w:tr w:rsidR="004B2D60" w:rsidRPr="004B2D60" w14:paraId="261CC255"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071AB19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lastRenderedPageBreak/>
              <w:t>Increased self-care and hope</w:t>
            </w:r>
          </w:p>
        </w:tc>
      </w:tr>
      <w:tr w:rsidR="004B2D60" w:rsidRPr="004B2D60" w14:paraId="05390E50"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857F8B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1EE5DE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095285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08860158" w14:textId="77777777" w:rsidTr="004B2D60">
        <w:trPr>
          <w:trHeight w:val="175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8E6C6D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connection between self and body</w:t>
            </w:r>
          </w:p>
          <w:p w14:paraId="4866ED4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Normalisation of body talk</w:t>
            </w:r>
          </w:p>
          <w:p w14:paraId="2FA9F8F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ment of self-care activiti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6BFECD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Feels hope</w:t>
            </w:r>
          </w:p>
          <w:p w14:paraId="2BEE1C9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emotional and physical intimacy</w:t>
            </w:r>
          </w:p>
          <w:p w14:paraId="68CCC6C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elf-efficacy</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2F33B1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182E463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Empowerment</w:t>
            </w:r>
          </w:p>
          <w:p w14:paraId="424928B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0BABC1C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5736E70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ments in depression severity, PTSD symptomology</w:t>
            </w:r>
          </w:p>
          <w:p w14:paraId="704B018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quality of life</w:t>
            </w:r>
          </w:p>
        </w:tc>
      </w:tr>
      <w:tr w:rsidR="004B2D60" w:rsidRPr="004B2D60" w14:paraId="29F7696A"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17EE3F1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Reframing inaccurate cognitions and changes in self-concept</w:t>
            </w:r>
          </w:p>
        </w:tc>
      </w:tr>
      <w:tr w:rsidR="004B2D60" w:rsidRPr="004B2D60" w14:paraId="248CA23B"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393DE5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AC5EA2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5B5A52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112C3244" w14:textId="77777777" w:rsidTr="004B2D60">
        <w:trPr>
          <w:trHeight w:val="132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238709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ognitive restructuring</w:t>
            </w:r>
          </w:p>
          <w:p w14:paraId="0A447C2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Thought-stopping skills</w:t>
            </w:r>
          </w:p>
          <w:p w14:paraId="005B53C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ssessing and re-framing negative beliefs and inaccurate cognitions about the self</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AA91BC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Positive shifts in self-concept</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49BAD7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symptoms of depression, PTSD</w:t>
            </w:r>
          </w:p>
          <w:p w14:paraId="735B508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tions in psychological IPV</w:t>
            </w:r>
          </w:p>
        </w:tc>
      </w:tr>
      <w:tr w:rsidR="004B2D60" w:rsidRPr="004B2D60" w14:paraId="4682E239" w14:textId="77777777" w:rsidTr="004B2D60">
        <w:trPr>
          <w:trHeight w:val="1065"/>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6791269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20"/>
                <w:szCs w:val="20"/>
                <w:lang w:eastAsia="en-GB"/>
              </w:rPr>
              <w:t>Interventions focused on shifting cognitions and affective states to improve the mental health of survivors are unlikely to be effective if they do not also ensure that women are supported in gaining access to the physical and social resources they need to mitigate the effects of traumatic stress caused by resource loss, which undermines survives coping, increases dependency on abusers, exacerbates PTSD symptoms, and increases psychological distress</w:t>
            </w:r>
          </w:p>
        </w:tc>
      </w:tr>
      <w:tr w:rsidR="004B2D60" w:rsidRPr="004B2D60" w14:paraId="3A2E949A"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A2C4C9"/>
            <w:tcMar>
              <w:top w:w="0" w:type="dxa"/>
              <w:left w:w="40" w:type="dxa"/>
              <w:bottom w:w="0" w:type="dxa"/>
              <w:right w:w="40" w:type="dxa"/>
            </w:tcMar>
            <w:vAlign w:val="bottom"/>
            <w:hideMark/>
          </w:tcPr>
          <w:p w14:paraId="262D7D5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ncreased skills to improve self-management</w:t>
            </w:r>
          </w:p>
        </w:tc>
      </w:tr>
      <w:tr w:rsidR="004B2D60" w:rsidRPr="004B2D60" w14:paraId="488D1117"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2807A68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ncreased problem solving / solution-seeking and goal setting</w:t>
            </w:r>
          </w:p>
        </w:tc>
      </w:tr>
      <w:tr w:rsidR="004B2D60" w:rsidRPr="004B2D60" w14:paraId="06BDF420"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6D57D1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72CBE1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7A86217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43910E0A" w14:textId="77777777" w:rsidTr="004B2D60">
        <w:trPr>
          <w:trHeight w:val="241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04B1DB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Problem solving and solution seeking skills</w:t>
            </w:r>
          </w:p>
          <w:p w14:paraId="1CBF776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oping skills</w:t>
            </w:r>
          </w:p>
          <w:p w14:paraId="7855862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Decision-making skills</w:t>
            </w:r>
          </w:p>
          <w:p w14:paraId="0408AC8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ocial support</w:t>
            </w:r>
          </w:p>
          <w:p w14:paraId="5BCEDA5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bility to set and meet personal goal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99BBAD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elf-esteem, self-efficacy</w:t>
            </w:r>
          </w:p>
          <w:p w14:paraId="565A8AA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motivation to confront issues</w:t>
            </w:r>
          </w:p>
          <w:p w14:paraId="6A86721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physical and emotional safety and sense of contro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2D3265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3972662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Empowerment</w:t>
            </w:r>
          </w:p>
          <w:p w14:paraId="74C5560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5183554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366AE70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symptoms of anxiety, depression, PTSD</w:t>
            </w:r>
          </w:p>
          <w:p w14:paraId="3E2E8CE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IPV</w:t>
            </w:r>
          </w:p>
          <w:p w14:paraId="1AE14A9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life functioning</w:t>
            </w:r>
          </w:p>
          <w:p w14:paraId="4FF6A12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quality of life</w:t>
            </w:r>
          </w:p>
        </w:tc>
      </w:tr>
      <w:tr w:rsidR="004B2D60" w:rsidRPr="004B2D60" w14:paraId="25FEEF8E" w14:textId="77777777" w:rsidTr="004B2D60">
        <w:trPr>
          <w:trHeight w:val="1065"/>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ED46A4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20"/>
                <w:szCs w:val="20"/>
                <w:lang w:eastAsia="en-GB"/>
              </w:rPr>
              <w:t>When providers are not able to provide clear or effective solutions for survivors, either through challenges in screening, referral and service provision or through the process of goal setting and solution seeking itself, survivors may interpret this as an inability to intervene effectively. This could impact on survivor’s continued participation in interventions and possibly undermine solution-seeking components in interventions which aim to build self-efficacy and empowerment</w:t>
            </w:r>
            <w:r w:rsidRPr="004B2D60">
              <w:rPr>
                <w:rFonts w:ascii="Calibri" w:eastAsia="Times New Roman" w:hAnsi="Calibri" w:cs="Calibri"/>
                <w:color w:val="000000"/>
                <w:lang w:eastAsia="en-GB"/>
              </w:rPr>
              <w:t>.</w:t>
            </w:r>
          </w:p>
        </w:tc>
      </w:tr>
      <w:tr w:rsidR="004B2D60" w:rsidRPr="004B2D60" w14:paraId="609352F9"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4038DD6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ncreased assertiveness and self-advocacy</w:t>
            </w:r>
          </w:p>
        </w:tc>
      </w:tr>
      <w:tr w:rsidR="004B2D60" w:rsidRPr="004B2D60" w14:paraId="220A0DA4"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EE2F30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391FB7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269706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5998336B" w14:textId="77777777" w:rsidTr="004B2D60">
        <w:trPr>
          <w:trHeight w:val="241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6BA077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ssertiveness and self-advocacy skills</w:t>
            </w:r>
          </w:p>
          <w:p w14:paraId="59BD94F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ommunication skill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908595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elf-efficacy, self-esteem</w:t>
            </w:r>
          </w:p>
          <w:p w14:paraId="30582C6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Empowered to take action</w:t>
            </w:r>
          </w:p>
          <w:p w14:paraId="41AB73E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afety</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98A6FF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7EF6F52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IPV risk</w:t>
            </w:r>
          </w:p>
          <w:p w14:paraId="6328CF5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HIV risk</w:t>
            </w:r>
          </w:p>
          <w:p w14:paraId="2FA7DAC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5580124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2D490FE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life functioning</w:t>
            </w:r>
          </w:p>
          <w:p w14:paraId="66F48F1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symptoms of PTSD and depression</w:t>
            </w:r>
          </w:p>
          <w:p w14:paraId="4F21AA8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emotional wellbeing and reduced distress</w:t>
            </w:r>
          </w:p>
        </w:tc>
      </w:tr>
      <w:tr w:rsidR="004B2D60" w:rsidRPr="004B2D60" w14:paraId="01FFF54B"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3EF96E0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Ability to manage symptoms, bodily sensations and triggers</w:t>
            </w:r>
          </w:p>
        </w:tc>
      </w:tr>
      <w:tr w:rsidR="004B2D60" w:rsidRPr="004B2D60" w14:paraId="4E361B5E"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371E86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3EEA7E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5ACB8B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5412FE8B" w14:textId="77777777" w:rsidTr="004B2D60">
        <w:trPr>
          <w:trHeight w:val="349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0CC4C06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lastRenderedPageBreak/>
              <w:t>- Skills to manage body-mind relations</w:t>
            </w:r>
          </w:p>
          <w:p w14:paraId="73165F1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Breathing regulation</w:t>
            </w:r>
          </w:p>
          <w:p w14:paraId="3C4C267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timulating vagal activity</w:t>
            </w:r>
          </w:p>
          <w:p w14:paraId="506B926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xml:space="preserve">- </w:t>
            </w:r>
            <w:proofErr w:type="spellStart"/>
            <w:r w:rsidRPr="004B2D60">
              <w:rPr>
                <w:rFonts w:ascii="Calibri" w:eastAsia="Times New Roman" w:hAnsi="Calibri" w:cs="Calibri"/>
                <w:color w:val="000000"/>
                <w:sz w:val="18"/>
                <w:szCs w:val="18"/>
                <w:lang w:eastAsia="en-GB"/>
              </w:rPr>
              <w:t>Centering</w:t>
            </w:r>
            <w:proofErr w:type="spellEnd"/>
            <w:r w:rsidRPr="004B2D60">
              <w:rPr>
                <w:rFonts w:ascii="Calibri" w:eastAsia="Times New Roman" w:hAnsi="Calibri" w:cs="Calibri"/>
                <w:color w:val="000000"/>
                <w:sz w:val="18"/>
                <w:szCs w:val="18"/>
                <w:lang w:eastAsia="en-GB"/>
              </w:rPr>
              <w:t xml:space="preserve"> and grounding</w:t>
            </w:r>
          </w:p>
          <w:p w14:paraId="49DC024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self-management skills</w:t>
            </w:r>
          </w:p>
          <w:p w14:paraId="184F887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connection to body and ability to notice and identify bodily sensations</w:t>
            </w:r>
          </w:p>
          <w:p w14:paraId="3E3281E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cognitive and behavioural skills to manage PTSD trigger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2ADC0B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feelings of safety</w:t>
            </w:r>
          </w:p>
          <w:p w14:paraId="4EC667B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ense of control</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C84FB3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04A762B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Physiological relaxation</w:t>
            </w:r>
          </w:p>
          <w:p w14:paraId="24832DF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sleep quality</w:t>
            </w:r>
          </w:p>
          <w:p w14:paraId="5786757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ability to manage trauma and stress, reduced stress reactivity</w:t>
            </w:r>
          </w:p>
          <w:p w14:paraId="5C55BDF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trauma triggers</w:t>
            </w:r>
          </w:p>
          <w:p w14:paraId="60663F4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4D9601E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0ED49BF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depression and anxiety</w:t>
            </w:r>
          </w:p>
          <w:p w14:paraId="0D71304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PTSD symptoms</w:t>
            </w:r>
          </w:p>
          <w:p w14:paraId="4A55AE7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IPV</w:t>
            </w:r>
          </w:p>
        </w:tc>
      </w:tr>
      <w:tr w:rsidR="004B2D60" w:rsidRPr="004B2D60" w14:paraId="06CC79BA"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shd w:val="clear" w:color="auto" w:fill="A2C4C9"/>
            <w:tcMar>
              <w:top w:w="0" w:type="dxa"/>
              <w:left w:w="40" w:type="dxa"/>
              <w:bottom w:w="0" w:type="dxa"/>
              <w:right w:w="40" w:type="dxa"/>
            </w:tcMar>
            <w:vAlign w:val="bottom"/>
            <w:hideMark/>
          </w:tcPr>
          <w:p w14:paraId="77BC093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mproved Family and Social Relations</w:t>
            </w:r>
          </w:p>
        </w:tc>
        <w:tc>
          <w:tcPr>
            <w:tcW w:w="0" w:type="auto"/>
            <w:tcBorders>
              <w:top w:val="single" w:sz="6" w:space="0" w:color="000000"/>
              <w:left w:val="single" w:sz="6" w:space="0" w:color="000000"/>
              <w:bottom w:val="single" w:sz="6" w:space="0" w:color="000000"/>
              <w:right w:val="single" w:sz="6" w:space="0" w:color="000000"/>
            </w:tcBorders>
            <w:shd w:val="clear" w:color="auto" w:fill="A2C4C9"/>
            <w:tcMar>
              <w:top w:w="0" w:type="dxa"/>
              <w:left w:w="40" w:type="dxa"/>
              <w:bottom w:w="0" w:type="dxa"/>
              <w:right w:w="40" w:type="dxa"/>
            </w:tcMar>
            <w:vAlign w:val="bottom"/>
            <w:hideMark/>
          </w:tcPr>
          <w:p w14:paraId="03BB54D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left w:val="single" w:sz="6" w:space="0" w:color="000000"/>
              <w:bottom w:val="single" w:sz="6" w:space="0" w:color="000000"/>
              <w:right w:val="single" w:sz="6" w:space="0" w:color="000000"/>
            </w:tcBorders>
            <w:shd w:val="clear" w:color="auto" w:fill="A2C4C9"/>
            <w:tcMar>
              <w:top w:w="0" w:type="dxa"/>
              <w:left w:w="40" w:type="dxa"/>
              <w:bottom w:w="0" w:type="dxa"/>
              <w:right w:w="40" w:type="dxa"/>
            </w:tcMar>
            <w:vAlign w:val="bottom"/>
            <w:hideMark/>
          </w:tcPr>
          <w:p w14:paraId="44B249F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c>
      </w:tr>
      <w:tr w:rsidR="004B2D60" w:rsidRPr="004B2D60" w14:paraId="34433AA8" w14:textId="77777777" w:rsidTr="004B2D60">
        <w:trPr>
          <w:trHeight w:val="540"/>
        </w:trPr>
        <w:tc>
          <w:tcPr>
            <w:tcW w:w="0" w:type="auto"/>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6D6684B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mproved connection and support structures</w:t>
            </w:r>
          </w:p>
        </w:tc>
        <w:tc>
          <w:tcPr>
            <w:tcW w:w="0" w:type="auto"/>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10FF8BB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c>
        <w:tc>
          <w:tcPr>
            <w:tcW w:w="0" w:type="auto"/>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36A0074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tc>
      </w:tr>
      <w:tr w:rsidR="004B2D60" w:rsidRPr="004B2D60" w14:paraId="136FD797"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22E040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A5DD8A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D4CB95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4152DF52" w14:textId="77777777" w:rsidTr="004B2D60">
        <w:trPr>
          <w:trHeight w:val="306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44AE752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cognise importance of social connections</w:t>
            </w:r>
          </w:p>
          <w:p w14:paraId="73D2177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trust and connection within networks</w:t>
            </w:r>
          </w:p>
          <w:p w14:paraId="5DDAFB1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ocial support</w:t>
            </w:r>
          </w:p>
          <w:p w14:paraId="34DF402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access to resources, information, advice and experiential knowledge</w:t>
            </w:r>
          </w:p>
          <w:p w14:paraId="73ACE4B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bility to evaluate the situation and seek help</w:t>
            </w:r>
          </w:p>
          <w:p w14:paraId="4AD03F4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ccess to long term monitoring and follow-up</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218D3D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feelings of connection and perceived social support</w:t>
            </w:r>
          </w:p>
          <w:p w14:paraId="7D84F19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Feels protected, comfortable and understood</w:t>
            </w:r>
          </w:p>
          <w:p w14:paraId="703631E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shame and stigma</w:t>
            </w:r>
          </w:p>
          <w:p w14:paraId="6A2586B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ability to cope</w:t>
            </w:r>
          </w:p>
          <w:p w14:paraId="3CAD266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empowerment, self-worth, self-esteem</w:t>
            </w:r>
          </w:p>
          <w:p w14:paraId="59A7A2D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elf-awareness</w:t>
            </w:r>
          </w:p>
          <w:p w14:paraId="0F1F3FB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use of safety behaviour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3CDC240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645DE9A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participant engagement, uptake and retention of interventions</w:t>
            </w:r>
          </w:p>
          <w:p w14:paraId="01D92A0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Gains of more formal interventions maintained</w:t>
            </w:r>
          </w:p>
          <w:p w14:paraId="032DDBC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11564D7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36E5F69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symptoms of PTSD, depression, anxiety</w:t>
            </w:r>
          </w:p>
          <w:p w14:paraId="2F30B09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quality of life</w:t>
            </w:r>
          </w:p>
          <w:p w14:paraId="79F3AD6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Healing and thriving</w:t>
            </w:r>
          </w:p>
          <w:p w14:paraId="144F4D3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tions in future violence</w:t>
            </w:r>
          </w:p>
        </w:tc>
      </w:tr>
      <w:tr w:rsidR="004B2D60" w:rsidRPr="004B2D60" w14:paraId="0A68C66E" w14:textId="77777777" w:rsidTr="004B2D60">
        <w:trPr>
          <w:trHeight w:val="795"/>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234E358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20"/>
                <w:szCs w:val="20"/>
                <w:lang w:eastAsia="en-GB"/>
              </w:rPr>
              <w:t>This is particularly important for women with reduced social networks, such as marginalised or older women. For older women experiencing IPV, having a supportive family environment improves their ability to cope, and encouragement from family members (including children) leads to improved help seeking and participation in interventions.</w:t>
            </w:r>
          </w:p>
        </w:tc>
      </w:tr>
      <w:tr w:rsidR="004B2D60" w:rsidRPr="004B2D60" w14:paraId="07E71D19"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70910E8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Improved mother-child relationships</w:t>
            </w:r>
          </w:p>
        </w:tc>
      </w:tr>
      <w:tr w:rsidR="004B2D60" w:rsidRPr="004B2D60" w14:paraId="5340C383"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85409A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5B02D64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16E4669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08DA7DBA" w14:textId="77777777" w:rsidTr="004B2D60">
        <w:trPr>
          <w:trHeight w:val="285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69960D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llow mothers to convey empathy for, and acceptance of, their children</w:t>
            </w:r>
          </w:p>
          <w:p w14:paraId="7523FEC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Allow mothers to understand and reflect on their child’s perspective</w:t>
            </w:r>
          </w:p>
          <w:p w14:paraId="00F2E66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parenting skills</w:t>
            </w:r>
          </w:p>
          <w:p w14:paraId="017DAE8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Positive, reciprocal relationships between mothers and children</w:t>
            </w:r>
          </w:p>
          <w:p w14:paraId="4D9C170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Opportunities to share experiences, express upsetting feelings and jointly plan how to proceed</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82B50A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child care concerns</w:t>
            </w:r>
          </w:p>
          <w:p w14:paraId="30C2B6C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onfidence in their ability to parent</w:t>
            </w:r>
          </w:p>
          <w:p w14:paraId="38EA66C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feelings of isolation</w:t>
            </w:r>
          </w:p>
          <w:p w14:paraId="1375B78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life stress</w:t>
            </w:r>
          </w:p>
          <w:p w14:paraId="260DE08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Strengthened mother-child bond</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7D6C516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3F7B772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ments in child’s internalising symptoms</w:t>
            </w:r>
          </w:p>
          <w:p w14:paraId="7E97809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family conflict</w:t>
            </w:r>
          </w:p>
          <w:p w14:paraId="152DF8A1"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social support</w:t>
            </w:r>
          </w:p>
          <w:p w14:paraId="1FA7FA0E"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p>
          <w:p w14:paraId="0A309C1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05E0F04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Diminished distress</w:t>
            </w:r>
          </w:p>
          <w:p w14:paraId="216DB58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Fewer symptoms of depression</w:t>
            </w:r>
          </w:p>
        </w:tc>
      </w:tr>
      <w:tr w:rsidR="004B2D60" w:rsidRPr="004B2D60" w14:paraId="0181E069" w14:textId="77777777" w:rsidTr="004B2D60">
        <w:trPr>
          <w:trHeight w:val="1065"/>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4115EF1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20"/>
                <w:szCs w:val="20"/>
                <w:lang w:eastAsia="en-GB"/>
              </w:rPr>
              <w:t>In some circumstances, perpetrators may find ways to directly or indirectly undermine and disrupt interventions. Their deliberate use of children in abuse perpetration patterns can interfere with the mother-child relationship, affecting the woman’s self-worth and parenting confidence and altering her child’s perception of her [58], which could undermine the process of mother-child interventions.</w:t>
            </w:r>
          </w:p>
        </w:tc>
      </w:tr>
      <w:tr w:rsidR="004B2D60" w:rsidRPr="004B2D60" w14:paraId="5BD654C1" w14:textId="77777777" w:rsidTr="004B2D60">
        <w:trPr>
          <w:trHeight w:val="1320"/>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E8ABF35"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20"/>
                <w:szCs w:val="20"/>
                <w:lang w:eastAsia="en-GB"/>
              </w:rPr>
              <w:lastRenderedPageBreak/>
              <w:t>Resource constraints on the side of the provider or the survivor could reduce the possibility of accessing or continuing IPV interventions, particularly those focused on improving family and social relations. For example, some mother-child interventions require a yearlong commitment to the programme which may be impossible when women are living in precarious situations, and shelters that provide refuge for families affected by violence may not have the means to provide structured and resource intensive programmes on a continual basis</w:t>
            </w:r>
          </w:p>
        </w:tc>
      </w:tr>
      <w:tr w:rsidR="004B2D60" w:rsidRPr="004B2D60" w14:paraId="34997141" w14:textId="77777777" w:rsidTr="004B2D60">
        <w:trPr>
          <w:trHeight w:val="300"/>
        </w:trPr>
        <w:tc>
          <w:tcPr>
            <w:tcW w:w="0" w:type="auto"/>
            <w:gridSpan w:val="3"/>
            <w:tcBorders>
              <w:top w:val="single" w:sz="6" w:space="0" w:color="000000"/>
              <w:left w:val="single" w:sz="6" w:space="0" w:color="000000"/>
              <w:bottom w:val="single" w:sz="6" w:space="0" w:color="000000"/>
              <w:right w:val="single" w:sz="6" w:space="0" w:color="000000"/>
            </w:tcBorders>
            <w:shd w:val="clear" w:color="auto" w:fill="B6D7A8"/>
            <w:tcMar>
              <w:top w:w="0" w:type="dxa"/>
              <w:left w:w="40" w:type="dxa"/>
              <w:bottom w:w="0" w:type="dxa"/>
              <w:right w:w="40" w:type="dxa"/>
            </w:tcMar>
            <w:vAlign w:val="bottom"/>
            <w:hideMark/>
          </w:tcPr>
          <w:p w14:paraId="487E694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lang w:eastAsia="en-GB"/>
              </w:rPr>
              <w:t>Altering relationship dynamics</w:t>
            </w:r>
          </w:p>
        </w:tc>
      </w:tr>
      <w:tr w:rsidR="004B2D60" w:rsidRPr="004B2D60" w14:paraId="31224220" w14:textId="77777777" w:rsidTr="004B2D60">
        <w:trPr>
          <w:trHeight w:val="795"/>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D9AA7B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20"/>
                <w:szCs w:val="20"/>
                <w:lang w:eastAsia="en-GB"/>
              </w:rPr>
              <w:t>For survivors and perpetrators who do not wish to separate, interventions that encourage positive relationship behaviours and provide women with the skills to re-evaluate their relationships, allowing them to change the dynamics of psychological abuse by increasing their self-efficacy, readiness to take action, and safety behaviours, can lead to reductions in the occurrence of IPV.</w:t>
            </w:r>
          </w:p>
        </w:tc>
      </w:tr>
      <w:tr w:rsidR="004B2D60" w:rsidRPr="004B2D60" w14:paraId="694F84AF"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A4F834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276C9A8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0C71156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53F19790" w14:textId="77777777" w:rsidTr="004B2D60">
        <w:trPr>
          <w:trHeight w:val="175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AA20D1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Cognitive restructuring</w:t>
            </w:r>
          </w:p>
          <w:p w14:paraId="25DDB55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Thought-stopping</w:t>
            </w:r>
          </w:p>
          <w:p w14:paraId="458310C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Problem-solving and coping skills</w:t>
            </w:r>
          </w:p>
          <w:p w14:paraId="50280014"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partner communication and strategies to reduce conflict</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997F24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Self-efficacy</w:t>
            </w:r>
          </w:p>
          <w:p w14:paraId="4536870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adiness to take action</w:t>
            </w:r>
          </w:p>
          <w:p w14:paraId="57E6ED56"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safety behaviour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512BD542"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 psychological IPV occurrence</w:t>
            </w:r>
          </w:p>
          <w:p w14:paraId="19A116B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ed risk of IPV</w:t>
            </w:r>
          </w:p>
        </w:tc>
      </w:tr>
      <w:tr w:rsidR="004B2D60" w:rsidRPr="004B2D60" w14:paraId="047747CA" w14:textId="77777777" w:rsidTr="004B2D60">
        <w:trPr>
          <w:trHeight w:val="795"/>
        </w:trPr>
        <w:tc>
          <w:tcPr>
            <w:tcW w:w="0" w:type="auto"/>
            <w:gridSpan w:val="3"/>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hideMark/>
          </w:tcPr>
          <w:p w14:paraId="76505FC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20"/>
                <w:szCs w:val="20"/>
                <w:lang w:eastAsia="en-GB"/>
              </w:rPr>
              <w:t>Education and training interventions to improve partner support and relationship quality can change dysfunctional relationship patterns and reduce conflict through building communication skills and positive relationship behaviours. This can be protective against psychological and minor physical abuse.</w:t>
            </w:r>
          </w:p>
        </w:tc>
      </w:tr>
      <w:tr w:rsidR="004B2D60" w:rsidRPr="004B2D60" w14:paraId="6392FF98" w14:textId="77777777" w:rsidTr="004B2D60">
        <w:trPr>
          <w:trHeight w:val="300"/>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F09B279"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source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6210BE98"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Reasoning</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bottom"/>
            <w:hideMark/>
          </w:tcPr>
          <w:p w14:paraId="376CCA2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b/>
                <w:bCs/>
                <w:color w:val="000000"/>
                <w:sz w:val="18"/>
                <w:szCs w:val="18"/>
                <w:lang w:eastAsia="en-GB"/>
              </w:rPr>
              <w:t>Outcomes</w:t>
            </w:r>
          </w:p>
        </w:tc>
      </w:tr>
      <w:tr w:rsidR="004B2D60" w:rsidRPr="004B2D60" w14:paraId="20AEB23D" w14:textId="77777777" w:rsidTr="004B2D60">
        <w:trPr>
          <w:trHeight w:val="1095"/>
        </w:trPr>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19645F7C"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Healthy communication</w:t>
            </w:r>
          </w:p>
          <w:p w14:paraId="3AAFD5CA"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dentification and changes to dysfunctional relationship patterns and attitudes</w:t>
            </w:r>
          </w:p>
          <w:p w14:paraId="06A973A3"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ability to manage conflicts and aggression</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2DC5F21B"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relationship quality and satisfaction</w:t>
            </w:r>
          </w:p>
          <w:p w14:paraId="1DE5D10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mproved inter-partner support</w:t>
            </w:r>
          </w:p>
          <w:p w14:paraId="148FA2A7"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Increased sexual safety behaviours</w:t>
            </w:r>
          </w:p>
        </w:tc>
        <w:tc>
          <w:tcPr>
            <w:tcW w:w="0" w:type="auto"/>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hideMark/>
          </w:tcPr>
          <w:p w14:paraId="655F963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Intermediary</w:t>
            </w:r>
          </w:p>
          <w:p w14:paraId="1F139D7F"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Reductions in conflict</w:t>
            </w:r>
          </w:p>
          <w:p w14:paraId="4E8DC3DD"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Final</w:t>
            </w:r>
          </w:p>
          <w:p w14:paraId="2F9FCE00" w14:textId="77777777" w:rsidR="004B2D60" w:rsidRPr="004B2D60" w:rsidRDefault="004B2D60" w:rsidP="004B2D60">
            <w:pPr>
              <w:spacing w:after="0" w:line="240" w:lineRule="auto"/>
              <w:rPr>
                <w:rFonts w:ascii="Times New Roman" w:eastAsia="Times New Roman" w:hAnsi="Times New Roman" w:cs="Times New Roman"/>
                <w:sz w:val="24"/>
                <w:szCs w:val="24"/>
                <w:lang w:eastAsia="en-GB"/>
              </w:rPr>
            </w:pPr>
            <w:r w:rsidRPr="004B2D60">
              <w:rPr>
                <w:rFonts w:ascii="Calibri" w:eastAsia="Times New Roman" w:hAnsi="Calibri" w:cs="Calibri"/>
                <w:color w:val="000000"/>
                <w:sz w:val="18"/>
                <w:szCs w:val="18"/>
                <w:lang w:eastAsia="en-GB"/>
              </w:rPr>
              <w:t>- Protective against psychological and minor physical abuse</w:t>
            </w:r>
          </w:p>
        </w:tc>
      </w:tr>
    </w:tbl>
    <w:p w14:paraId="69651721" w14:textId="77777777" w:rsidR="00991A71" w:rsidRDefault="00991A71"/>
    <w:sectPr w:rsidR="00991A7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D60"/>
    <w:rsid w:val="004B2D60"/>
    <w:rsid w:val="00991A71"/>
    <w:rsid w:val="00F0695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E29B8"/>
  <w15:chartTrackingRefBased/>
  <w15:docId w15:val="{62285CEE-02E7-466A-BFFF-7387A7D45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285169">
      <w:bodyDiv w:val="1"/>
      <w:marLeft w:val="0"/>
      <w:marRight w:val="0"/>
      <w:marTop w:val="0"/>
      <w:marBottom w:val="0"/>
      <w:divBdr>
        <w:top w:val="none" w:sz="0" w:space="0" w:color="auto"/>
        <w:left w:val="none" w:sz="0" w:space="0" w:color="auto"/>
        <w:bottom w:val="none" w:sz="0" w:space="0" w:color="auto"/>
        <w:right w:val="none" w:sz="0" w:space="0" w:color="auto"/>
      </w:divBdr>
      <w:divsChild>
        <w:div w:id="323894804">
          <w:marLeft w:val="-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218</Words>
  <Characters>24046</Characters>
  <Application>Microsoft Office Word</Application>
  <DocSecurity>0</DocSecurity>
  <Lines>200</Lines>
  <Paragraphs>56</Paragraphs>
  <ScaleCrop>false</ScaleCrop>
  <Company/>
  <LinksUpToDate>false</LinksUpToDate>
  <CharactersWithSpaces>28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phitis, Sharli</dc:creator>
  <cp:keywords/>
  <dc:description/>
  <cp:lastModifiedBy>Sharli Paphitis</cp:lastModifiedBy>
  <cp:revision>2</cp:revision>
  <dcterms:created xsi:type="dcterms:W3CDTF">2022-02-22T17:01:00Z</dcterms:created>
  <dcterms:modified xsi:type="dcterms:W3CDTF">2022-02-22T17:01:00Z</dcterms:modified>
</cp:coreProperties>
</file>